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31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1"/>
        <w:gridCol w:w="818"/>
        <w:gridCol w:w="5142"/>
      </w:tblGrid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ene ID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DEV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iGene Nam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3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34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18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ferrin 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0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0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1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dysis triggering hormon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6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64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5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5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ike-AP18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2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28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5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53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59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59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2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m6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0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08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07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07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3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37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96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96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99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99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5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5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048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5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57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6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1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1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25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25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1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11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2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20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8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86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1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19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1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alar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8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8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0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ginyl-tRNA synthetas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33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2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21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3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jaculatory bulb protein III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0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maginal disc growth factor 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5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cdysone-dependent gene 9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7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7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5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5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1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1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5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A polymerase II 15kD subunit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0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hort stop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8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6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4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7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8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86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4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8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folate reductas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3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rine protease inhibitor 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ine synthetase 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6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63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40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uppressor of variegation 20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3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0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04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6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6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9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9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5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5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52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30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thal (3) 0123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0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5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6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6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2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22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7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62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b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9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1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16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6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67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28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28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8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5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56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5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53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thal (2) k058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3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single stranded DNA-binding prote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2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HP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c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6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hydropteridine reductas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3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79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orant-binding protein 56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4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44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79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velopmental embryonic B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9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oi-polloi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4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gnal recognition particle protein 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3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32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4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3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3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38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38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31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312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8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87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9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92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7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77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0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06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1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odeca-satellite-binding protein 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6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66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27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4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19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2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khead domain 96C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6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alte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dd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3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2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26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6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mphiphys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uous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7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07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07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7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8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6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orant-binding protein 8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0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09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8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5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eoxyuridine triphosphatas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5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5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sr-1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8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7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77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8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8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3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n 3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35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7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73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2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29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pb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48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lh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85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85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8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8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3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ne H4 replacement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8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ce-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1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1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9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91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3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33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49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mt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rmin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5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97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23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58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58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8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87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75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2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3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4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41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5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8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4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40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5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paghetti squash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9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9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4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thal (2) k0320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4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42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8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81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54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54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9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8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S2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scle LIM protein at 84B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2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2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DCD-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7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74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7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70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3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3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09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09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8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8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2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longin B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3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9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3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3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1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hancer of yellow 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9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90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323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7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77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4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4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2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2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licase at 25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4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lutamate receptor binding prote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6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6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7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6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6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56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56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75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75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1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utagen-sensitive 20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00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2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1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16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8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88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8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89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ster of odd and bowl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7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7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7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sunagi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67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67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0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1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18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4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49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0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ukaryotic initiation factor 4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7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2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2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4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ammer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5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K506-binding protein FKBP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7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76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05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0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0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6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3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uropeptide-like precursor 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8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4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unched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043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6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77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ps2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4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0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yp4aa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9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2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7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7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7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TF2-related export protein 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2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0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00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dorant-binding protein 56d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4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24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9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00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9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cleoplasm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8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8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05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0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8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3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37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404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1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etraspanin 42E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2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cognate 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1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A-binding prote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49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istone H2A variant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0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ar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5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sistant to dieldr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7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3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7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71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ingle stranded-binding protein c31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7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77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3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endless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3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31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9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94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66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66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75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adblock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2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29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0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complex subunit 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8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thal (3) neo4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52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52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36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36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5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aggi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2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b-related protein 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7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nexin IX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13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9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5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1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71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6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cessory gland-specific peptide 32CD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92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0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3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0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9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acuolar H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5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1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ut-velu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7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78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9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99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99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99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2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2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73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73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8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3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5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Osiris 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39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3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30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07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07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69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3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9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ut up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0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00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91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91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304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85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tyrosine phosphatase-ERK/Enhancer of Ras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5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cognate 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4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sb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1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10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6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s-associated protein 2-lik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8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82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27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Intronic Protein 25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15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DP ribosylation factor 51F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0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hiolester containing protein I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78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biquitin conjugating enzyme 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Heat shock protein 8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3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37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0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08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08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2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giotensin converting enzym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77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2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5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54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6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2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35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yA-binding protein interacting protein 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8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84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67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67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66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2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6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4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7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oul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93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janus 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6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50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50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2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16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3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42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42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9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1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1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14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9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asom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6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NA polymerase II 18kD subunit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319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esenilin enhancer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021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4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lmodul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rp4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45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S18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31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85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rnicho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62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3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30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30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3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39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71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71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98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oc1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70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70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4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71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71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79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79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21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219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25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1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77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3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S1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21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21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6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68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4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ole hol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11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3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3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R4045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04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3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ediator complex subunit 2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82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hoGDI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56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56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1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yntaxin Interacting Protein 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86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54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54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3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15Ab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65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82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eroxiredoxin 503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26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26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67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49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49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35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S2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02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4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9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46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84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kbp1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87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im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9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iboulot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2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hitinase-lik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51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endosulfin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98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otein disulfide isomeras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7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7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7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79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192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forkhead domain 96Cb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23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paration anxiety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88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tochondrial ribosomal protein L1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73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73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94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94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44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44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44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82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37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4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48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76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ethal (3) 1061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6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046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5029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-adenosylmethionine decarboxylase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602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flike at 72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88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ip1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03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4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34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7521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m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19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0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719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5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85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7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736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88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88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184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184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71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71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16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2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abp2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47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6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0473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2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320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168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5168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7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5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276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693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r9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80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ranslationally controlled tumor protein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41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410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8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498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6936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8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17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42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1817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26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1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3226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4897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L7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8332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7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ibosomal protein S15</w:t>
            </w:r>
          </w:p>
        </w:tc>
      </w:tr>
      <w:tr>
        <w:trPr>
          <w:trHeight w:val="260" w:hRule="atLeast"/>
        </w:trPr>
        <w:tc>
          <w:tcPr>
            <w:tcW w:w="107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740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  <w:tc>
          <w:tcPr>
            <w:tcW w:w="514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97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08:46:00Z</dcterms:created>
  <dc:creator>Office 2004 Test Drive-Benutzer</dc:creator>
  <dc:description/>
  <cp:keywords/>
  <dc:language>en-US</dc:language>
  <cp:lastModifiedBy>Office 2004 Test Drive-Benutzer</cp:lastModifiedBy>
  <dcterms:modified xsi:type="dcterms:W3CDTF">2008-04-22T08:48:00Z</dcterms:modified>
  <cp:revision>2</cp:revision>
  <dc:subject/>
  <dc:title>Gene ID</dc:title>
</cp:coreProperties>
</file>